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50DC57" w14:textId="3412BAC2" w:rsidR="00212D33" w:rsidRPr="00020ABA" w:rsidRDefault="00ED04C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E142D7">
        <w:rPr>
          <w:rFonts w:ascii="Times New Roman" w:hAnsi="Times New Roman" w:cs="Times New Roman"/>
          <w:b/>
        </w:rPr>
        <w:t xml:space="preserve">Table </w:t>
      </w:r>
      <w:r w:rsidR="00A86938">
        <w:rPr>
          <w:rFonts w:ascii="Times New Roman" w:hAnsi="Times New Roman" w:cs="Times New Roman"/>
          <w:b/>
        </w:rPr>
        <w:t>1</w:t>
      </w:r>
      <w:r w:rsidR="00212D33" w:rsidRPr="00552BFF">
        <w:rPr>
          <w:rFonts w:ascii="Times New Roman" w:hAnsi="Times New Roman" w:cs="Times New Roman"/>
          <w:b/>
        </w:rPr>
        <w:t xml:space="preserve"> </w:t>
      </w:r>
      <w:r w:rsidR="0059018C" w:rsidRPr="00552BFF">
        <w:rPr>
          <w:rFonts w:ascii="Times New Roman" w:hAnsi="Times New Roman" w:cs="Times New Roman"/>
          <w:b/>
        </w:rPr>
        <w:t xml:space="preserve">Search terms </w:t>
      </w:r>
      <w:r w:rsidR="00A86938">
        <w:rPr>
          <w:rFonts w:ascii="Times New Roman" w:hAnsi="Times New Roman" w:cs="Times New Roman"/>
          <w:b/>
        </w:rPr>
        <w:t>used for</w:t>
      </w:r>
      <w:r w:rsidR="00212D33" w:rsidRPr="00552BFF">
        <w:rPr>
          <w:rFonts w:ascii="Times New Roman" w:hAnsi="Times New Roman" w:cs="Times New Roman"/>
          <w:b/>
        </w:rPr>
        <w:t xml:space="preserve"> literature search</w:t>
      </w:r>
    </w:p>
    <w:p w14:paraId="7CA7E436" w14:textId="77777777" w:rsidR="00403F93" w:rsidRDefault="00403F93"/>
    <w:tbl>
      <w:tblPr>
        <w:tblW w:w="9629" w:type="dxa"/>
        <w:tblLayout w:type="fixed"/>
        <w:tblLook w:val="04A0" w:firstRow="1" w:lastRow="0" w:firstColumn="1" w:lastColumn="0" w:noHBand="0" w:noVBand="1"/>
      </w:tblPr>
      <w:tblGrid>
        <w:gridCol w:w="1550"/>
        <w:gridCol w:w="4039"/>
        <w:gridCol w:w="4040"/>
      </w:tblGrid>
      <w:tr w:rsidR="001A68C2" w:rsidRPr="00E142D7" w14:paraId="44211F27" w14:textId="77777777" w:rsidTr="00527358">
        <w:trPr>
          <w:trHeight w:val="8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2F317FE2" w14:textId="77777777" w:rsidR="00E142D7" w:rsidRPr="00E142D7" w:rsidRDefault="00E142D7" w:rsidP="00E142D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2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079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FBFBF" w:themeFill="background1" w:themeFillShade="BF"/>
            <w:vAlign w:val="center"/>
            <w:hideMark/>
          </w:tcPr>
          <w:p w14:paraId="1903DC24" w14:textId="77777777" w:rsidR="00E142D7" w:rsidRPr="00E142D7" w:rsidRDefault="00E142D7" w:rsidP="00E14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42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rms</w:t>
            </w:r>
          </w:p>
        </w:tc>
      </w:tr>
      <w:tr w:rsidR="001A68C2" w:rsidRPr="00E142D7" w14:paraId="61E8D09F" w14:textId="77777777" w:rsidTr="00527358">
        <w:trPr>
          <w:trHeight w:val="54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 w:themeFill="background1" w:themeFillShade="BF"/>
            <w:vAlign w:val="center"/>
            <w:hideMark/>
          </w:tcPr>
          <w:p w14:paraId="45B4FF59" w14:textId="77777777" w:rsidR="001A68C2" w:rsidRPr="00E142D7" w:rsidRDefault="001A68C2" w:rsidP="00E142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42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heme</w:t>
            </w:r>
          </w:p>
        </w:tc>
        <w:tc>
          <w:tcPr>
            <w:tcW w:w="40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 w:themeFill="background1" w:themeFillShade="BF"/>
            <w:vAlign w:val="center"/>
            <w:hideMark/>
          </w:tcPr>
          <w:p w14:paraId="02902766" w14:textId="77777777" w:rsidR="001A68C2" w:rsidRPr="00E142D7" w:rsidRDefault="001A68C2" w:rsidP="00E14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42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rials in Colorectal Cancer Patients </w:t>
            </w:r>
          </w:p>
        </w:tc>
        <w:tc>
          <w:tcPr>
            <w:tcW w:w="4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 w:themeFill="background1" w:themeFillShade="BF"/>
            <w:vAlign w:val="center"/>
          </w:tcPr>
          <w:p w14:paraId="723E7A5A" w14:textId="54CB5265" w:rsidR="001A68C2" w:rsidRPr="00E142D7" w:rsidRDefault="001A68C2" w:rsidP="00020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42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opulation Trials</w:t>
            </w:r>
            <w:r w:rsidR="00020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r</w:t>
            </w:r>
            <w:r w:rsidRPr="00E142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eporting Colorectal Cancer Outcomes </w:t>
            </w:r>
          </w:p>
        </w:tc>
      </w:tr>
      <w:tr w:rsidR="001A68C2" w:rsidRPr="00E142D7" w14:paraId="1956FE8A" w14:textId="77777777" w:rsidTr="001A68C2">
        <w:trPr>
          <w:trHeight w:val="103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83C67" w14:textId="77777777" w:rsidR="00E142D7" w:rsidRPr="00E142D7" w:rsidRDefault="00E142D7" w:rsidP="00E142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42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itamin D</w:t>
            </w:r>
            <w:r w:rsidRPr="00E142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9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5210AF" w14:textId="518861BC" w:rsidR="00E142D7" w:rsidRPr="00E142D7" w:rsidRDefault="002A44DE" w:rsidP="002A44D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vitamin D) OR (25-hydroxyvitamin D) OR (</w:t>
            </w:r>
            <w:r w:rsidR="00E142D7" w:rsidRPr="00E14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droxyvit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) OR (25-hydroxy vitamin D</w:t>
            </w:r>
            <w:r w:rsidR="00E142D7" w:rsidRPr="00E14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 O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2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drox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vitamin D)</w:t>
            </w:r>
            <w:r w:rsidR="00E142D7" w:rsidRPr="00E14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R (</w:t>
            </w:r>
            <w:proofErr w:type="spellStart"/>
            <w:r w:rsidR="00E142D7" w:rsidRPr="00E14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cidiol</w:t>
            </w:r>
            <w:proofErr w:type="spellEnd"/>
            <w:r w:rsidR="00E142D7" w:rsidRPr="00E14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 OR (cholecalciferol) OR (25OHD) OR (25OH(D)) OR (25(OH)D)</w:t>
            </w:r>
          </w:p>
        </w:tc>
      </w:tr>
      <w:tr w:rsidR="001A68C2" w:rsidRPr="00E142D7" w14:paraId="48D1E612" w14:textId="77777777" w:rsidTr="00020ABA">
        <w:trPr>
          <w:trHeight w:val="758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FBC5D" w14:textId="77777777" w:rsidR="00E142D7" w:rsidRPr="00E142D7" w:rsidRDefault="00E142D7" w:rsidP="00E142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42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vention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9A1986" w14:textId="77777777" w:rsidR="00E142D7" w:rsidRPr="00E142D7" w:rsidRDefault="00E142D7" w:rsidP="00E142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4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supplement*) OR (intervention) OR (treatment) OR (RCT) OR (</w:t>
            </w:r>
            <w:proofErr w:type="spellStart"/>
            <w:r w:rsidRPr="00E14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ndomis</w:t>
            </w:r>
            <w:proofErr w:type="spellEnd"/>
            <w:r w:rsidRPr="00E142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  <w:r w:rsidRPr="00E14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) </w:t>
            </w:r>
          </w:p>
        </w:tc>
      </w:tr>
      <w:tr w:rsidR="001A68C2" w:rsidRPr="00E142D7" w14:paraId="11691158" w14:textId="77777777" w:rsidTr="002D3BCE">
        <w:trPr>
          <w:trHeight w:val="103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429D0" w14:textId="77777777" w:rsidR="001A68C2" w:rsidRPr="00E142D7" w:rsidRDefault="001A68C2" w:rsidP="00E142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42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opulation</w:t>
            </w:r>
          </w:p>
        </w:tc>
        <w:tc>
          <w:tcPr>
            <w:tcW w:w="40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4C214" w14:textId="7076CA1D" w:rsidR="001A68C2" w:rsidRDefault="001A68C2" w:rsidP="00E142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E14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cancer) OR (neoplasm) OR (malignant) OR (malignancy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  <w:r w:rsidR="00C447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020AB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ND</w:t>
            </w:r>
          </w:p>
          <w:p w14:paraId="5E2D3036" w14:textId="637923F6" w:rsidR="001A68C2" w:rsidRPr="00E142D7" w:rsidRDefault="001A68C2" w:rsidP="00E142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4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C447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E14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orectal) OR (bowel) OR (digestive) OR (colon) OR (rectal) OR (rectum) OR (intestine) OR (CRC)</w:t>
            </w:r>
            <w:r w:rsidR="00C447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A59DD6" w14:textId="36F8B858" w:rsidR="000429B1" w:rsidRDefault="000429B1" w:rsidP="000429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4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cancer) OR (neoplasm) OR (malignant) OR (malignancy)</w:t>
            </w:r>
          </w:p>
          <w:p w14:paraId="677F1582" w14:textId="7C20C919" w:rsidR="001A68C2" w:rsidRPr="00E142D7" w:rsidRDefault="001A68C2" w:rsidP="00E142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A68C2" w:rsidRPr="00E142D7" w14:paraId="79FC5BBC" w14:textId="77777777" w:rsidTr="00020ABA">
        <w:trPr>
          <w:trHeight w:val="618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CB0CC7" w14:textId="26066C33" w:rsidR="00E142D7" w:rsidRPr="00E142D7" w:rsidRDefault="00E142D7" w:rsidP="00E142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42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utcome</w:t>
            </w:r>
          </w:p>
        </w:tc>
        <w:tc>
          <w:tcPr>
            <w:tcW w:w="80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B5DD6C" w14:textId="77777777" w:rsidR="00E142D7" w:rsidRPr="00E142D7" w:rsidRDefault="00E142D7" w:rsidP="00E142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4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survival) OR (outcome) OR (prognosis) OR (mortality) OR (death)</w:t>
            </w:r>
          </w:p>
        </w:tc>
      </w:tr>
    </w:tbl>
    <w:p w14:paraId="49E7C2BC" w14:textId="48121170" w:rsidR="00763EDC" w:rsidRDefault="00763EDC"/>
    <w:p w14:paraId="7833E328" w14:textId="615843E4" w:rsidR="00A25506" w:rsidRDefault="00A25506"/>
    <w:p w14:paraId="296406A8" w14:textId="77777777" w:rsidR="00C07823" w:rsidRDefault="00C07823"/>
    <w:p w14:paraId="098A915C" w14:textId="77777777" w:rsidR="00C07823" w:rsidRDefault="00C07823"/>
    <w:p w14:paraId="4B828839" w14:textId="77777777" w:rsidR="00A25506" w:rsidRDefault="00A25506"/>
    <w:p w14:paraId="67D989BB" w14:textId="2C8A504F" w:rsidR="00763EDC" w:rsidRPr="00850440" w:rsidRDefault="003B117F" w:rsidP="00763ED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763EDC" w:rsidRPr="00850440">
        <w:rPr>
          <w:rFonts w:ascii="Times New Roman" w:hAnsi="Times New Roman" w:cs="Times New Roman"/>
          <w:b/>
        </w:rPr>
        <w:t xml:space="preserve">Table </w:t>
      </w:r>
      <w:r w:rsidR="00E142D7">
        <w:rPr>
          <w:rFonts w:ascii="Times New Roman" w:hAnsi="Times New Roman" w:cs="Times New Roman"/>
          <w:b/>
        </w:rPr>
        <w:t>2</w:t>
      </w:r>
      <w:r w:rsidR="00763EDC" w:rsidRPr="00850440">
        <w:rPr>
          <w:rFonts w:ascii="Times New Roman" w:hAnsi="Times New Roman" w:cs="Times New Roman"/>
          <w:b/>
        </w:rPr>
        <w:t xml:space="preserve"> Adherence to CONSORT checklist</w:t>
      </w:r>
    </w:p>
    <w:p w14:paraId="3158643B" w14:textId="77777777" w:rsidR="00763EDC" w:rsidRPr="00763EDC" w:rsidRDefault="00763EDC" w:rsidP="00763EDC">
      <w:pPr>
        <w:rPr>
          <w:rFonts w:ascii="Times New Roman" w:hAnsi="Times New Roman" w:cs="Times New Roman"/>
        </w:rPr>
      </w:pPr>
    </w:p>
    <w:tbl>
      <w:tblPr>
        <w:tblStyle w:val="TableGrid"/>
        <w:tblW w:w="5346" w:type="pct"/>
        <w:tblLayout w:type="fixed"/>
        <w:tblLook w:val="04A0" w:firstRow="1" w:lastRow="0" w:firstColumn="1" w:lastColumn="0" w:noHBand="0" w:noVBand="1"/>
      </w:tblPr>
      <w:tblGrid>
        <w:gridCol w:w="1825"/>
        <w:gridCol w:w="1227"/>
        <w:gridCol w:w="1568"/>
        <w:gridCol w:w="1133"/>
        <w:gridCol w:w="977"/>
        <w:gridCol w:w="1331"/>
        <w:gridCol w:w="1572"/>
      </w:tblGrid>
      <w:tr w:rsidR="00527358" w:rsidRPr="00763EDC" w14:paraId="0DCAB771" w14:textId="77777777" w:rsidTr="00527358">
        <w:tc>
          <w:tcPr>
            <w:tcW w:w="947" w:type="pct"/>
            <w:shd w:val="clear" w:color="auto" w:fill="BFBFBF" w:themeFill="background1" w:themeFillShade="BF"/>
            <w:hideMark/>
          </w:tcPr>
          <w:p w14:paraId="1F85BF13" w14:textId="77777777" w:rsidR="00763EDC" w:rsidRPr="00763EDC" w:rsidRDefault="00763EDC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3ED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irst Author</w:t>
            </w:r>
          </w:p>
        </w:tc>
        <w:tc>
          <w:tcPr>
            <w:tcW w:w="637" w:type="pct"/>
            <w:shd w:val="clear" w:color="auto" w:fill="BFBFBF" w:themeFill="background1" w:themeFillShade="BF"/>
          </w:tcPr>
          <w:p w14:paraId="69000435" w14:textId="77777777" w:rsidR="00763EDC" w:rsidRPr="00763EDC" w:rsidRDefault="00763EDC" w:rsidP="004D5109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63ED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itle &amp; Abstract</w:t>
            </w:r>
          </w:p>
        </w:tc>
        <w:tc>
          <w:tcPr>
            <w:tcW w:w="814" w:type="pct"/>
            <w:shd w:val="clear" w:color="auto" w:fill="BFBFBF" w:themeFill="background1" w:themeFillShade="BF"/>
            <w:hideMark/>
          </w:tcPr>
          <w:p w14:paraId="40AE49F5" w14:textId="77777777" w:rsidR="00763EDC" w:rsidRPr="00763EDC" w:rsidRDefault="00763EDC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3ED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roduction</w:t>
            </w:r>
          </w:p>
        </w:tc>
        <w:tc>
          <w:tcPr>
            <w:tcW w:w="588" w:type="pct"/>
            <w:shd w:val="clear" w:color="auto" w:fill="BFBFBF" w:themeFill="background1" w:themeFillShade="BF"/>
            <w:hideMark/>
          </w:tcPr>
          <w:p w14:paraId="79581AA3" w14:textId="77777777" w:rsidR="00763EDC" w:rsidRPr="00763EDC" w:rsidRDefault="00763EDC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3ED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thods</w:t>
            </w:r>
          </w:p>
        </w:tc>
        <w:tc>
          <w:tcPr>
            <w:tcW w:w="507" w:type="pct"/>
            <w:shd w:val="clear" w:color="auto" w:fill="BFBFBF" w:themeFill="background1" w:themeFillShade="BF"/>
            <w:hideMark/>
          </w:tcPr>
          <w:p w14:paraId="4402C8DD" w14:textId="77777777" w:rsidR="00763EDC" w:rsidRPr="00763EDC" w:rsidRDefault="00763EDC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3ED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esults</w:t>
            </w:r>
          </w:p>
        </w:tc>
        <w:tc>
          <w:tcPr>
            <w:tcW w:w="691" w:type="pct"/>
            <w:shd w:val="clear" w:color="auto" w:fill="BFBFBF" w:themeFill="background1" w:themeFillShade="BF"/>
          </w:tcPr>
          <w:p w14:paraId="39E0A49F" w14:textId="77777777" w:rsidR="00763EDC" w:rsidRPr="00763EDC" w:rsidRDefault="00763EDC" w:rsidP="004D5109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63ED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iscussion</w:t>
            </w:r>
          </w:p>
        </w:tc>
        <w:tc>
          <w:tcPr>
            <w:tcW w:w="816" w:type="pct"/>
            <w:shd w:val="clear" w:color="auto" w:fill="BFBFBF" w:themeFill="background1" w:themeFillShade="BF"/>
            <w:hideMark/>
          </w:tcPr>
          <w:p w14:paraId="7A183589" w14:textId="31B15BF5" w:rsidR="00763EDC" w:rsidRPr="00763EDC" w:rsidRDefault="00763EDC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3ED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†</w:t>
            </w:r>
          </w:p>
        </w:tc>
      </w:tr>
      <w:tr w:rsidR="00527358" w:rsidRPr="00763EDC" w14:paraId="10AAC5BF" w14:textId="77777777" w:rsidTr="00527358">
        <w:tc>
          <w:tcPr>
            <w:tcW w:w="947" w:type="pct"/>
            <w:shd w:val="clear" w:color="auto" w:fill="BFBFBF" w:themeFill="background1" w:themeFillShade="BF"/>
          </w:tcPr>
          <w:p w14:paraId="41260273" w14:textId="3DAC8614" w:rsidR="00BC437B" w:rsidRPr="007D056C" w:rsidRDefault="00BC437B" w:rsidP="00BC437B">
            <w:pPr>
              <w:rPr>
                <w:rFonts w:ascii="Times New Roman" w:eastAsia="Times New Roman" w:hAnsi="Times New Roman" w:cs="Times New Roman"/>
                <w:b/>
                <w:iCs/>
                <w:lang w:val="en-US"/>
              </w:rPr>
            </w:pPr>
            <w:r w:rsidRPr="007D056C">
              <w:rPr>
                <w:rFonts w:ascii="Times New Roman" w:eastAsia="Times New Roman" w:hAnsi="Times New Roman" w:cs="Times New Roman"/>
                <w:b/>
                <w:iCs/>
                <w:lang w:val="en-US"/>
              </w:rPr>
              <w:t xml:space="preserve">Maximum </w:t>
            </w:r>
          </w:p>
        </w:tc>
        <w:tc>
          <w:tcPr>
            <w:tcW w:w="637" w:type="pct"/>
            <w:shd w:val="clear" w:color="auto" w:fill="BFBFBF" w:themeFill="background1" w:themeFillShade="BF"/>
          </w:tcPr>
          <w:p w14:paraId="6A38BBC2" w14:textId="42B6C65E" w:rsidR="00BC437B" w:rsidRPr="007D056C" w:rsidRDefault="00BC437B" w:rsidP="004D5109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D056C">
              <w:rPr>
                <w:rFonts w:ascii="Times New Roman" w:eastAsia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814" w:type="pct"/>
            <w:shd w:val="clear" w:color="auto" w:fill="BFBFBF" w:themeFill="background1" w:themeFillShade="BF"/>
          </w:tcPr>
          <w:p w14:paraId="1D87F458" w14:textId="78E4DAD7" w:rsidR="00BC437B" w:rsidRPr="007D056C" w:rsidRDefault="00BC437B" w:rsidP="004D5109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D056C">
              <w:rPr>
                <w:rFonts w:ascii="Times New Roman" w:eastAsia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588" w:type="pct"/>
            <w:shd w:val="clear" w:color="auto" w:fill="BFBFBF" w:themeFill="background1" w:themeFillShade="BF"/>
          </w:tcPr>
          <w:p w14:paraId="03B598E8" w14:textId="3612BA7C" w:rsidR="00BC437B" w:rsidRPr="007D056C" w:rsidRDefault="00BC437B" w:rsidP="004D5109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D056C">
              <w:rPr>
                <w:rFonts w:ascii="Times New Roman" w:eastAsia="Times New Roman" w:hAnsi="Times New Roman" w:cs="Times New Roman"/>
                <w:b/>
                <w:lang w:val="en-US"/>
              </w:rPr>
              <w:t>10</w:t>
            </w:r>
          </w:p>
        </w:tc>
        <w:tc>
          <w:tcPr>
            <w:tcW w:w="507" w:type="pct"/>
            <w:shd w:val="clear" w:color="auto" w:fill="BFBFBF" w:themeFill="background1" w:themeFillShade="BF"/>
          </w:tcPr>
          <w:p w14:paraId="68B7B3F3" w14:textId="0788ED69" w:rsidR="00BC437B" w:rsidRPr="007D056C" w:rsidRDefault="00BC437B" w:rsidP="004D5109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D056C">
              <w:rPr>
                <w:rFonts w:ascii="Times New Roman" w:eastAsia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691" w:type="pct"/>
            <w:shd w:val="clear" w:color="auto" w:fill="BFBFBF" w:themeFill="background1" w:themeFillShade="BF"/>
          </w:tcPr>
          <w:p w14:paraId="6A7F6FE7" w14:textId="7EAC6103" w:rsidR="00BC437B" w:rsidRPr="007D056C" w:rsidRDefault="00BC437B" w:rsidP="004D5109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D056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816" w:type="pct"/>
            <w:shd w:val="clear" w:color="auto" w:fill="BFBFBF" w:themeFill="background1" w:themeFillShade="BF"/>
          </w:tcPr>
          <w:p w14:paraId="35F4F012" w14:textId="2B0877C3" w:rsidR="00BC437B" w:rsidRPr="00BC437B" w:rsidRDefault="00BC437B" w:rsidP="004D5109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C437B">
              <w:rPr>
                <w:rFonts w:ascii="Times New Roman" w:eastAsia="Times New Roman" w:hAnsi="Times New Roman" w:cs="Times New Roman"/>
                <w:b/>
                <w:lang w:val="en-US"/>
              </w:rPr>
              <w:t>22</w:t>
            </w:r>
          </w:p>
        </w:tc>
      </w:tr>
      <w:tr w:rsidR="00527358" w:rsidRPr="00763EDC" w14:paraId="42AF596D" w14:textId="77777777" w:rsidTr="00527358">
        <w:tc>
          <w:tcPr>
            <w:tcW w:w="947" w:type="pct"/>
            <w:hideMark/>
          </w:tcPr>
          <w:p w14:paraId="6D009073" w14:textId="77777777" w:rsidR="007F47DC" w:rsidRPr="00763EDC" w:rsidRDefault="007F47DC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63EDC">
              <w:rPr>
                <w:rFonts w:ascii="Times New Roman" w:eastAsia="Times New Roman" w:hAnsi="Times New Roman" w:cs="Times New Roman"/>
                <w:lang w:val="en-US"/>
              </w:rPr>
              <w:t>Golubic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763EDC">
              <w:rPr>
                <w:rFonts w:ascii="Times New Roman" w:eastAsia="Times New Roman" w:hAnsi="Times New Roman" w:cs="Times New Roman"/>
                <w:i/>
                <w:lang w:val="en-US"/>
              </w:rPr>
              <w:t>et al.</w:t>
            </w:r>
          </w:p>
        </w:tc>
        <w:tc>
          <w:tcPr>
            <w:tcW w:w="637" w:type="pct"/>
          </w:tcPr>
          <w:p w14:paraId="49B2841D" w14:textId="77777777" w:rsidR="007F47DC" w:rsidRPr="00763EDC" w:rsidRDefault="007F47DC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814" w:type="pct"/>
            <w:hideMark/>
          </w:tcPr>
          <w:p w14:paraId="60831B95" w14:textId="77777777" w:rsidR="007F47DC" w:rsidRPr="00763EDC" w:rsidRDefault="007F47DC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88" w:type="pct"/>
            <w:hideMark/>
          </w:tcPr>
          <w:p w14:paraId="20C6152C" w14:textId="77777777" w:rsidR="007F47DC" w:rsidRPr="00763EDC" w:rsidRDefault="007F47DC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507" w:type="pct"/>
            <w:hideMark/>
          </w:tcPr>
          <w:p w14:paraId="6A26FDFE" w14:textId="77777777" w:rsidR="007F47DC" w:rsidRPr="00763EDC" w:rsidRDefault="007F47DC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691" w:type="pct"/>
          </w:tcPr>
          <w:p w14:paraId="74EADE46" w14:textId="77777777" w:rsidR="007F47DC" w:rsidRPr="00763EDC" w:rsidRDefault="007F47DC" w:rsidP="004D5109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16" w:type="pct"/>
            <w:hideMark/>
          </w:tcPr>
          <w:p w14:paraId="715E1DEF" w14:textId="77777777" w:rsidR="007F47DC" w:rsidRPr="00763EDC" w:rsidRDefault="007F47DC" w:rsidP="00BC437B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63EDC">
              <w:rPr>
                <w:rFonts w:ascii="Times New Roman" w:eastAsia="Times New Roman" w:hAnsi="Times New Roman" w:cs="Times New Roman"/>
                <w:b/>
                <w:lang w:val="en-US"/>
              </w:rPr>
              <w:t>9</w:t>
            </w:r>
          </w:p>
        </w:tc>
      </w:tr>
      <w:tr w:rsidR="00527358" w:rsidRPr="00763EDC" w14:paraId="1B6367B0" w14:textId="77777777" w:rsidTr="00527358">
        <w:tc>
          <w:tcPr>
            <w:tcW w:w="947" w:type="pct"/>
          </w:tcPr>
          <w:p w14:paraId="248FB80E" w14:textId="5D04AED8" w:rsidR="00020ABA" w:rsidRPr="00763EDC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3EDC">
              <w:rPr>
                <w:rFonts w:ascii="Times New Roman" w:eastAsia="Times New Roman" w:hAnsi="Times New Roman" w:cs="Times New Roman"/>
                <w:iCs/>
                <w:lang w:val="en-US"/>
              </w:rPr>
              <w:t>SUNSHINE</w:t>
            </w:r>
          </w:p>
        </w:tc>
        <w:tc>
          <w:tcPr>
            <w:tcW w:w="637" w:type="pct"/>
          </w:tcPr>
          <w:p w14:paraId="3894CA07" w14:textId="17B476C7" w:rsidR="00020ABA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814" w:type="pct"/>
          </w:tcPr>
          <w:p w14:paraId="3F173952" w14:textId="013D6FC3" w:rsidR="00020ABA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88" w:type="pct"/>
          </w:tcPr>
          <w:p w14:paraId="78FEE344" w14:textId="2CF5398C" w:rsidR="00020ABA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507" w:type="pct"/>
          </w:tcPr>
          <w:p w14:paraId="656197CB" w14:textId="56AD820E" w:rsidR="00020ABA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691" w:type="pct"/>
          </w:tcPr>
          <w:p w14:paraId="6C093CC1" w14:textId="59634264" w:rsidR="00020ABA" w:rsidRDefault="00020ABA" w:rsidP="004D5109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16" w:type="pct"/>
          </w:tcPr>
          <w:p w14:paraId="396CBB8A" w14:textId="4FF6DCAE" w:rsidR="00020ABA" w:rsidRPr="00763EDC" w:rsidRDefault="00020ABA" w:rsidP="00BC437B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63EDC">
              <w:rPr>
                <w:rFonts w:ascii="Times New Roman" w:eastAsia="Times New Roman" w:hAnsi="Times New Roman" w:cs="Times New Roman"/>
                <w:b/>
                <w:lang w:val="en-US"/>
              </w:rPr>
              <w:t>22</w:t>
            </w:r>
          </w:p>
        </w:tc>
      </w:tr>
      <w:tr w:rsidR="00527358" w:rsidRPr="00763EDC" w14:paraId="0A11640D" w14:textId="77777777" w:rsidTr="00527358">
        <w:tc>
          <w:tcPr>
            <w:tcW w:w="947" w:type="pct"/>
          </w:tcPr>
          <w:p w14:paraId="4F8D9A83" w14:textId="0EE1031D" w:rsidR="00020ABA" w:rsidRPr="00763EDC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3EDC">
              <w:rPr>
                <w:rFonts w:ascii="Times New Roman" w:eastAsia="Times New Roman" w:hAnsi="Times New Roman" w:cs="Times New Roman"/>
                <w:lang w:val="en-US"/>
              </w:rPr>
              <w:t>AMATERASU</w:t>
            </w:r>
          </w:p>
        </w:tc>
        <w:tc>
          <w:tcPr>
            <w:tcW w:w="637" w:type="pct"/>
          </w:tcPr>
          <w:p w14:paraId="066D69B0" w14:textId="69412601" w:rsidR="00020ABA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814" w:type="pct"/>
          </w:tcPr>
          <w:p w14:paraId="2E7C2D1A" w14:textId="035BF698" w:rsidR="00020ABA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88" w:type="pct"/>
          </w:tcPr>
          <w:p w14:paraId="6CDAFFB5" w14:textId="7A0FCCDA" w:rsidR="00020ABA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507" w:type="pct"/>
          </w:tcPr>
          <w:p w14:paraId="2890A49D" w14:textId="4B32CAC5" w:rsidR="00020ABA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691" w:type="pct"/>
          </w:tcPr>
          <w:p w14:paraId="5007D734" w14:textId="7699BFE7" w:rsidR="00020ABA" w:rsidRDefault="00020ABA" w:rsidP="004D5109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16" w:type="pct"/>
          </w:tcPr>
          <w:p w14:paraId="57D7BA42" w14:textId="0364070B" w:rsidR="00020ABA" w:rsidRPr="00763EDC" w:rsidRDefault="00020ABA" w:rsidP="00BC437B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63EDC">
              <w:rPr>
                <w:rFonts w:ascii="Times New Roman" w:eastAsia="Times New Roman" w:hAnsi="Times New Roman" w:cs="Times New Roman"/>
                <w:b/>
                <w:lang w:val="en-US"/>
              </w:rPr>
              <w:t>21</w:t>
            </w:r>
          </w:p>
        </w:tc>
      </w:tr>
      <w:tr w:rsidR="00527358" w:rsidRPr="00763EDC" w14:paraId="2C2B5B05" w14:textId="77777777" w:rsidTr="00527358">
        <w:tc>
          <w:tcPr>
            <w:tcW w:w="947" w:type="pct"/>
          </w:tcPr>
          <w:p w14:paraId="5837F3AE" w14:textId="6A7D721F" w:rsidR="00020ABA" w:rsidRPr="00763EDC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Trivedi </w:t>
            </w:r>
            <w:r w:rsidRPr="00763EDC">
              <w:rPr>
                <w:rFonts w:ascii="Times New Roman" w:eastAsia="Times New Roman" w:hAnsi="Times New Roman" w:cs="Times New Roman"/>
                <w:i/>
                <w:lang w:val="en-US"/>
              </w:rPr>
              <w:t>et al.</w:t>
            </w:r>
          </w:p>
        </w:tc>
        <w:tc>
          <w:tcPr>
            <w:tcW w:w="637" w:type="pct"/>
          </w:tcPr>
          <w:p w14:paraId="758C3373" w14:textId="698FFAFF" w:rsidR="00020ABA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814" w:type="pct"/>
          </w:tcPr>
          <w:p w14:paraId="1E9EA96E" w14:textId="539D0132" w:rsidR="00020ABA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88" w:type="pct"/>
          </w:tcPr>
          <w:p w14:paraId="47D6B51B" w14:textId="4943BEF8" w:rsidR="00020ABA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507" w:type="pct"/>
          </w:tcPr>
          <w:p w14:paraId="12EEA5FA" w14:textId="470207D6" w:rsidR="00020ABA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691" w:type="pct"/>
          </w:tcPr>
          <w:p w14:paraId="68622123" w14:textId="33F36B1E" w:rsidR="00020ABA" w:rsidRDefault="00020ABA" w:rsidP="004D5109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16" w:type="pct"/>
          </w:tcPr>
          <w:p w14:paraId="179E3A32" w14:textId="1C613797" w:rsidR="00020ABA" w:rsidRPr="00763EDC" w:rsidRDefault="00020ABA" w:rsidP="00BC437B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63ED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8</w:t>
            </w:r>
          </w:p>
        </w:tc>
      </w:tr>
      <w:tr w:rsidR="00527358" w:rsidRPr="00763EDC" w14:paraId="77B047E4" w14:textId="77777777" w:rsidTr="00527358">
        <w:tc>
          <w:tcPr>
            <w:tcW w:w="947" w:type="pct"/>
            <w:hideMark/>
          </w:tcPr>
          <w:p w14:paraId="5C069153" w14:textId="77777777" w:rsidR="00020ABA" w:rsidRPr="00763EDC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3EDC">
              <w:rPr>
                <w:rFonts w:ascii="Times New Roman" w:eastAsia="Times New Roman" w:hAnsi="Times New Roman" w:cs="Times New Roman"/>
                <w:lang w:val="en-US"/>
              </w:rPr>
              <w:t>WHI</w:t>
            </w:r>
          </w:p>
        </w:tc>
        <w:tc>
          <w:tcPr>
            <w:tcW w:w="637" w:type="pct"/>
          </w:tcPr>
          <w:p w14:paraId="0301F81F" w14:textId="77777777" w:rsidR="00020ABA" w:rsidRPr="00763EDC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814" w:type="pct"/>
            <w:hideMark/>
          </w:tcPr>
          <w:p w14:paraId="7D985E01" w14:textId="77777777" w:rsidR="00020ABA" w:rsidRPr="00763EDC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88" w:type="pct"/>
            <w:hideMark/>
          </w:tcPr>
          <w:p w14:paraId="595B34AA" w14:textId="77777777" w:rsidR="00020ABA" w:rsidRPr="00763EDC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507" w:type="pct"/>
            <w:hideMark/>
          </w:tcPr>
          <w:p w14:paraId="1B0048AF" w14:textId="77777777" w:rsidR="00020ABA" w:rsidRPr="00763EDC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691" w:type="pct"/>
          </w:tcPr>
          <w:p w14:paraId="74F11CC4" w14:textId="77777777" w:rsidR="00020ABA" w:rsidRPr="00763EDC" w:rsidRDefault="00020ABA" w:rsidP="004D5109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16" w:type="pct"/>
            <w:hideMark/>
          </w:tcPr>
          <w:p w14:paraId="60E97812" w14:textId="77777777" w:rsidR="00020ABA" w:rsidRPr="00763EDC" w:rsidRDefault="00020ABA" w:rsidP="00BC437B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63EDC">
              <w:rPr>
                <w:rFonts w:ascii="Times New Roman" w:eastAsia="Times New Roman" w:hAnsi="Times New Roman" w:cs="Times New Roman"/>
                <w:b/>
                <w:lang w:val="en-US"/>
              </w:rPr>
              <w:t>16</w:t>
            </w:r>
          </w:p>
        </w:tc>
      </w:tr>
      <w:tr w:rsidR="00527358" w:rsidRPr="00763EDC" w14:paraId="568A49CD" w14:textId="77777777" w:rsidTr="00527358">
        <w:tc>
          <w:tcPr>
            <w:tcW w:w="947" w:type="pct"/>
          </w:tcPr>
          <w:p w14:paraId="40C2F19C" w14:textId="34F62868" w:rsidR="00020ABA" w:rsidRPr="00763EDC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RECORD trial</w:t>
            </w:r>
          </w:p>
        </w:tc>
        <w:tc>
          <w:tcPr>
            <w:tcW w:w="637" w:type="pct"/>
          </w:tcPr>
          <w:p w14:paraId="11BBCA36" w14:textId="6278FD8A" w:rsidR="00020ABA" w:rsidRPr="00763EDC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814" w:type="pct"/>
          </w:tcPr>
          <w:p w14:paraId="6C49399B" w14:textId="56A37637" w:rsidR="00020ABA" w:rsidRPr="00763EDC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88" w:type="pct"/>
          </w:tcPr>
          <w:p w14:paraId="5033CDCB" w14:textId="57FB0913" w:rsidR="00020ABA" w:rsidRPr="00763EDC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507" w:type="pct"/>
          </w:tcPr>
          <w:p w14:paraId="6E6AC088" w14:textId="549809B9" w:rsidR="00020ABA" w:rsidRPr="00763EDC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691" w:type="pct"/>
          </w:tcPr>
          <w:p w14:paraId="10690ECE" w14:textId="67B9E6A8" w:rsidR="00020ABA" w:rsidRPr="00763EDC" w:rsidRDefault="00020ABA" w:rsidP="004D5109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16" w:type="pct"/>
          </w:tcPr>
          <w:p w14:paraId="2969AFCE" w14:textId="61D29CD0" w:rsidR="00020ABA" w:rsidRPr="00763EDC" w:rsidRDefault="00020ABA" w:rsidP="00BC437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8</w:t>
            </w:r>
          </w:p>
        </w:tc>
      </w:tr>
      <w:tr w:rsidR="00527358" w:rsidRPr="00763EDC" w14:paraId="7291BAA5" w14:textId="77777777" w:rsidTr="00527358">
        <w:tc>
          <w:tcPr>
            <w:tcW w:w="947" w:type="pct"/>
          </w:tcPr>
          <w:p w14:paraId="123E20C1" w14:textId="12340E8D" w:rsidR="00020ABA" w:rsidRPr="00763EDC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63EDC">
              <w:rPr>
                <w:rFonts w:ascii="Times New Roman" w:eastAsia="Times New Roman" w:hAnsi="Times New Roman" w:cs="Times New Roman"/>
                <w:lang w:val="en-US"/>
              </w:rPr>
              <w:t>VITAL</w:t>
            </w:r>
          </w:p>
        </w:tc>
        <w:tc>
          <w:tcPr>
            <w:tcW w:w="637" w:type="pct"/>
          </w:tcPr>
          <w:p w14:paraId="747B5970" w14:textId="721F0299" w:rsidR="00020ABA" w:rsidRPr="00763EDC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814" w:type="pct"/>
          </w:tcPr>
          <w:p w14:paraId="3B2308E9" w14:textId="2AB39D72" w:rsidR="00020ABA" w:rsidRPr="00763EDC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88" w:type="pct"/>
          </w:tcPr>
          <w:p w14:paraId="4A19A9C9" w14:textId="47ABED9D" w:rsidR="00020ABA" w:rsidRPr="00763EDC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507" w:type="pct"/>
          </w:tcPr>
          <w:p w14:paraId="55936760" w14:textId="29C779A7" w:rsidR="00020ABA" w:rsidRPr="00763EDC" w:rsidRDefault="00020ABA" w:rsidP="004D510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691" w:type="pct"/>
          </w:tcPr>
          <w:p w14:paraId="12F1A22C" w14:textId="6492B86F" w:rsidR="00020ABA" w:rsidRPr="00763EDC" w:rsidRDefault="00020ABA" w:rsidP="004D5109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16" w:type="pct"/>
          </w:tcPr>
          <w:p w14:paraId="5AE732B9" w14:textId="6BBA6013" w:rsidR="00020ABA" w:rsidRPr="00763EDC" w:rsidRDefault="00020ABA" w:rsidP="00BC437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63ED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6</w:t>
            </w:r>
          </w:p>
        </w:tc>
      </w:tr>
    </w:tbl>
    <w:p w14:paraId="77252158" w14:textId="1295C3E1" w:rsidR="00763EDC" w:rsidRDefault="00763EDC"/>
    <w:p w14:paraId="5E9CDF69" w14:textId="609D99ED" w:rsidR="00763EDC" w:rsidRPr="00A309A8" w:rsidRDefault="00763EDC" w:rsidP="00763EDC">
      <w:pPr>
        <w:rPr>
          <w:rFonts w:ascii="Times New Roman" w:hAnsi="Times New Roman" w:cs="Times New Roman"/>
          <w:sz w:val="20"/>
          <w:szCs w:val="20"/>
        </w:rPr>
      </w:pPr>
      <w:r w:rsidRPr="00A309A8">
        <w:rPr>
          <w:rFonts w:ascii="Times New Roman" w:hAnsi="Times New Roman" w:cs="Times New Roman"/>
          <w:sz w:val="20"/>
          <w:szCs w:val="20"/>
        </w:rPr>
        <w:t xml:space="preserve">†Adherence score calculated as per </w:t>
      </w:r>
      <w:r w:rsidR="002A44DE">
        <w:rPr>
          <w:rFonts w:ascii="Times New Roman" w:hAnsi="Times New Roman" w:cs="Times New Roman"/>
          <w:sz w:val="20"/>
          <w:szCs w:val="20"/>
        </w:rPr>
        <w:t>[22]</w:t>
      </w:r>
      <w:r w:rsidR="00A309A8" w:rsidRPr="00A309A8">
        <w:rPr>
          <w:rFonts w:ascii="Times New Roman" w:hAnsi="Times New Roman" w:cs="Times New Roman"/>
          <w:sz w:val="20"/>
          <w:szCs w:val="20"/>
        </w:rPr>
        <w:t xml:space="preserve">. </w:t>
      </w:r>
      <w:r w:rsidR="00A309A8">
        <w:rPr>
          <w:rFonts w:ascii="Times New Roman" w:hAnsi="Times New Roman" w:cs="Times New Roman"/>
          <w:sz w:val="20"/>
          <w:szCs w:val="20"/>
        </w:rPr>
        <w:t xml:space="preserve">The </w:t>
      </w:r>
      <w:r w:rsidR="00A309A8" w:rsidRPr="00A309A8">
        <w:rPr>
          <w:rFonts w:ascii="Times New Roman" w:hAnsi="Times New Roman" w:cs="Times New Roman"/>
          <w:sz w:val="20"/>
          <w:szCs w:val="20"/>
        </w:rPr>
        <w:t>22 items were as follows: Title and abstract; Introduction (background and objectives); Methods (trial design, participants, interventions, outcomes, sample size, randomisation- sequence generation, allocation concealment</w:t>
      </w:r>
      <w:r w:rsidR="004905AC">
        <w:rPr>
          <w:rFonts w:ascii="Times New Roman" w:hAnsi="Times New Roman" w:cs="Times New Roman"/>
          <w:sz w:val="20"/>
          <w:szCs w:val="20"/>
        </w:rPr>
        <w:t>-</w:t>
      </w:r>
      <w:r w:rsidR="00A309A8" w:rsidRPr="00A309A8">
        <w:rPr>
          <w:rFonts w:ascii="Times New Roman" w:hAnsi="Times New Roman" w:cs="Times New Roman"/>
          <w:sz w:val="20"/>
          <w:szCs w:val="20"/>
        </w:rPr>
        <w:t xml:space="preserve"> mechanism, implementation, blinding, statistical methods) Results (</w:t>
      </w:r>
      <w:r w:rsidR="004905AC" w:rsidRPr="00A309A8">
        <w:rPr>
          <w:rFonts w:ascii="Times New Roman" w:hAnsi="Times New Roman" w:cs="Times New Roman"/>
          <w:sz w:val="20"/>
          <w:szCs w:val="20"/>
        </w:rPr>
        <w:t>participant flow, baseline data, numbers analysed, outcomes and estimation, ancillary analyses, harms</w:t>
      </w:r>
      <w:r w:rsidR="00A309A8" w:rsidRPr="00A309A8">
        <w:rPr>
          <w:rFonts w:ascii="Times New Roman" w:hAnsi="Times New Roman" w:cs="Times New Roman"/>
          <w:sz w:val="20"/>
          <w:szCs w:val="20"/>
        </w:rPr>
        <w:t>); Discussion (</w:t>
      </w:r>
      <w:r w:rsidR="004905AC" w:rsidRPr="00A309A8">
        <w:rPr>
          <w:rFonts w:ascii="Times New Roman" w:hAnsi="Times New Roman" w:cs="Times New Roman"/>
          <w:sz w:val="20"/>
          <w:szCs w:val="20"/>
        </w:rPr>
        <w:t>limitations, generalisability, interpretation</w:t>
      </w:r>
      <w:r w:rsidR="00A309A8" w:rsidRPr="00A309A8">
        <w:rPr>
          <w:rFonts w:ascii="Times New Roman" w:hAnsi="Times New Roman" w:cs="Times New Roman"/>
          <w:sz w:val="20"/>
          <w:szCs w:val="20"/>
        </w:rPr>
        <w:t>).</w:t>
      </w:r>
    </w:p>
    <w:p w14:paraId="16885BB1" w14:textId="2BF25636" w:rsidR="00763EDC" w:rsidRDefault="00763EDC"/>
    <w:p w14:paraId="0F40C7E3" w14:textId="4341039D" w:rsidR="00763EDC" w:rsidRDefault="00763EDC"/>
    <w:p w14:paraId="1724CE8D" w14:textId="67FCE1F3" w:rsidR="00020ABA" w:rsidRDefault="00020ABA"/>
    <w:p w14:paraId="6B752036" w14:textId="77777777" w:rsidR="00020ABA" w:rsidRDefault="00020ABA"/>
    <w:p w14:paraId="076197E7" w14:textId="77777777" w:rsidR="00020ABA" w:rsidRDefault="00020ABA"/>
    <w:p w14:paraId="460D3C21" w14:textId="77777777" w:rsidR="00020ABA" w:rsidRDefault="00020ABA"/>
    <w:p w14:paraId="66A485ED" w14:textId="77777777" w:rsidR="00CE3630" w:rsidRDefault="00CE3630"/>
    <w:p w14:paraId="04C89535" w14:textId="77777777" w:rsidR="00020ABA" w:rsidRDefault="00020ABA"/>
    <w:p w14:paraId="1B1B0447" w14:textId="28D2C7FF" w:rsidR="00763EDC" w:rsidRDefault="00A86938">
      <w:pPr>
        <w:rPr>
          <w:rFonts w:ascii="Times New Roman" w:hAnsi="Times New Roman" w:cs="Times New Roman"/>
          <w:b/>
        </w:rPr>
      </w:pPr>
      <w:r w:rsidRPr="00A86938">
        <w:rPr>
          <w:rFonts w:ascii="Times New Roman" w:hAnsi="Times New Roman" w:cs="Times New Roman"/>
          <w:b/>
        </w:rPr>
        <w:lastRenderedPageBreak/>
        <w:t xml:space="preserve">Supplementary Figure 1 All trials including </w:t>
      </w:r>
      <w:proofErr w:type="spellStart"/>
      <w:r w:rsidRPr="00134019">
        <w:rPr>
          <w:rFonts w:ascii="Times New Roman" w:hAnsi="Times New Roman" w:cs="Times New Roman"/>
          <w:b/>
          <w:i/>
        </w:rPr>
        <w:t>Golubic</w:t>
      </w:r>
      <w:proofErr w:type="spellEnd"/>
      <w:r w:rsidRPr="00134019">
        <w:rPr>
          <w:rFonts w:ascii="Times New Roman" w:hAnsi="Times New Roman" w:cs="Times New Roman"/>
          <w:b/>
          <w:i/>
        </w:rPr>
        <w:t xml:space="preserve"> et al</w:t>
      </w:r>
      <w:r w:rsidRPr="00A86938">
        <w:rPr>
          <w:rFonts w:ascii="Times New Roman" w:hAnsi="Times New Roman" w:cs="Times New Roman"/>
          <w:b/>
        </w:rPr>
        <w:t>.,</w:t>
      </w:r>
    </w:p>
    <w:p w14:paraId="3E02E360" w14:textId="0FD9B66A" w:rsidR="00C02E3F" w:rsidRPr="00A86938" w:rsidRDefault="00C02E3F">
      <w:pPr>
        <w:rPr>
          <w:rFonts w:ascii="Times New Roman" w:hAnsi="Times New Roman" w:cs="Times New Roman"/>
          <w:b/>
        </w:rPr>
      </w:pPr>
      <w:r>
        <w:rPr>
          <w:sz w:val="16"/>
          <w:szCs w:val="16"/>
        </w:rPr>
        <w:t xml:space="preserve">When including the </w:t>
      </w:r>
      <w:proofErr w:type="spellStart"/>
      <w:r>
        <w:rPr>
          <w:sz w:val="16"/>
          <w:szCs w:val="16"/>
        </w:rPr>
        <w:t>Golubic</w:t>
      </w:r>
      <w:proofErr w:type="spellEnd"/>
      <w:r>
        <w:rPr>
          <w:sz w:val="16"/>
          <w:szCs w:val="16"/>
        </w:rPr>
        <w:t xml:space="preserve"> trial, there was suggestion of increased heterogeneity tau 0.1, I</w:t>
      </w:r>
      <w:r w:rsidRPr="00C87CD6">
        <w:rPr>
          <w:sz w:val="16"/>
          <w:szCs w:val="16"/>
          <w:vertAlign w:val="superscript"/>
        </w:rPr>
        <w:t>2</w:t>
      </w:r>
      <w:r>
        <w:rPr>
          <w:sz w:val="16"/>
          <w:szCs w:val="16"/>
          <w:vertAlign w:val="superscript"/>
        </w:rPr>
        <w:t xml:space="preserve"> </w:t>
      </w:r>
      <w:r>
        <w:rPr>
          <w:sz w:val="16"/>
          <w:szCs w:val="16"/>
        </w:rPr>
        <w:t>12%, P=0.73</w:t>
      </w:r>
    </w:p>
    <w:p w14:paraId="41AC2C05" w14:textId="77777777" w:rsidR="00A86938" w:rsidRDefault="00A86938"/>
    <w:p w14:paraId="4BABAEC4" w14:textId="145C6621" w:rsidR="00A86938" w:rsidRDefault="00A86938">
      <w:r>
        <w:rPr>
          <w:noProof/>
          <w:sz w:val="16"/>
          <w:szCs w:val="16"/>
          <w:lang w:eastAsia="en-GB"/>
        </w:rPr>
        <w:drawing>
          <wp:inline distT="0" distB="0" distL="0" distR="0" wp14:anchorId="37C6BA0F" wp14:editId="013637F8">
            <wp:extent cx="5778364" cy="2821940"/>
            <wp:effectExtent l="25400" t="25400" r="13335" b="2286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 Shot 2020-04-22 at 06.37.50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23" t="54414" r="7961" b="9"/>
                    <a:stretch/>
                  </pic:blipFill>
                  <pic:spPr bwMode="auto">
                    <a:xfrm>
                      <a:off x="0" y="0"/>
                      <a:ext cx="5782449" cy="282393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917F3D" w14:textId="0FCB3AC7" w:rsidR="00763EDC" w:rsidRDefault="00763EDC"/>
    <w:p w14:paraId="029AA230" w14:textId="014CC044" w:rsidR="00763EDC" w:rsidRDefault="00763EDC"/>
    <w:p w14:paraId="62EACE68" w14:textId="05F2ECAE" w:rsidR="00407717" w:rsidRDefault="00407717">
      <w:pPr>
        <w:rPr>
          <w:rFonts w:ascii="Times New Roman" w:hAnsi="Times New Roman" w:cs="Times New Roman"/>
          <w:b/>
        </w:rPr>
      </w:pPr>
    </w:p>
    <w:p w14:paraId="579E133B" w14:textId="638A7A91" w:rsidR="00763EDC" w:rsidRDefault="00ED04C3">
      <w:pPr>
        <w:rPr>
          <w:rFonts w:ascii="Times New Roman" w:hAnsi="Times New Roman" w:cs="Times New Roman"/>
          <w:b/>
        </w:rPr>
      </w:pPr>
      <w:r w:rsidRPr="00ED04C3">
        <w:rPr>
          <w:rFonts w:ascii="Times New Roman" w:hAnsi="Times New Roman" w:cs="Times New Roman"/>
          <w:b/>
        </w:rPr>
        <w:t>Supplementary Figure 2</w:t>
      </w:r>
      <w:r>
        <w:rPr>
          <w:rFonts w:ascii="Times New Roman" w:hAnsi="Times New Roman" w:cs="Times New Roman"/>
          <w:b/>
        </w:rPr>
        <w:t xml:space="preserve"> </w:t>
      </w:r>
      <w:r w:rsidR="00A86938">
        <w:rPr>
          <w:rFonts w:ascii="Times New Roman" w:hAnsi="Times New Roman" w:cs="Times New Roman"/>
          <w:b/>
        </w:rPr>
        <w:t>Funnel plot for studies included in overall meta-analysis</w:t>
      </w:r>
    </w:p>
    <w:p w14:paraId="0A093082" w14:textId="4C90E052" w:rsidR="008323B9" w:rsidRPr="008D498E" w:rsidRDefault="00527358">
      <w:r>
        <w:rPr>
          <w:noProof/>
          <w:lang w:eastAsia="en-GB"/>
        </w:rPr>
        <w:drawing>
          <wp:anchor distT="0" distB="0" distL="114300" distR="114300" simplePos="0" relativeHeight="251657214" behindDoc="1" locked="0" layoutInCell="1" allowOverlap="1" wp14:anchorId="2B13537F" wp14:editId="133815BF">
            <wp:simplePos x="0" y="0"/>
            <wp:positionH relativeFrom="column">
              <wp:posOffset>52070</wp:posOffset>
            </wp:positionH>
            <wp:positionV relativeFrom="paragraph">
              <wp:posOffset>49530</wp:posOffset>
            </wp:positionV>
            <wp:extent cx="4507865" cy="3752850"/>
            <wp:effectExtent l="25400" t="25400" r="13335" b="3175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0-04-20 at 21.19.52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234"/>
                    <a:stretch/>
                  </pic:blipFill>
                  <pic:spPr bwMode="auto">
                    <a:xfrm>
                      <a:off x="0" y="0"/>
                      <a:ext cx="4507865" cy="375285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B0335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3E31D2" wp14:editId="6CFA78FC">
                <wp:simplePos x="0" y="0"/>
                <wp:positionH relativeFrom="column">
                  <wp:posOffset>508635</wp:posOffset>
                </wp:positionH>
                <wp:positionV relativeFrom="paragraph">
                  <wp:posOffset>137795</wp:posOffset>
                </wp:positionV>
                <wp:extent cx="3874135" cy="256540"/>
                <wp:effectExtent l="0" t="0" r="1206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4135" cy="2565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BA82B0" w14:textId="71D0AEA1" w:rsidR="00454E1B" w:rsidRPr="00CE3630" w:rsidRDefault="00454E1B" w:rsidP="00CE363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CE3630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Funnel plot for studies included in meta-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3E31D2"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margin-left:40.05pt;margin-top:10.85pt;width:305.05pt;height:20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" fillcolor="white [3212]" stroked="f">
                <v:textbox inset=",0,,0">
                  <w:txbxContent>
                    <w:p w14:paraId="1EBA82B0" w14:textId="71D0AEA1" w:rsidR="00454E1B" w:rsidRPr="00CE3630" w:rsidRDefault="00454E1B" w:rsidP="00CE3630">
                      <w:pPr>
                        <w:jc w:val="center"/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 w:rsidRPr="00CE3630">
                        <w:rPr>
                          <w:rFonts w:ascii="Arial" w:hAnsi="Arial" w:cs="Arial"/>
                          <w:b/>
                          <w:lang w:val="en-US"/>
                        </w:rPr>
                        <w:t>Funnel plot for studies included in meta-analysis</w:t>
                      </w:r>
                    </w:p>
                  </w:txbxContent>
                </v:textbox>
              </v:shape>
            </w:pict>
          </mc:Fallback>
        </mc:AlternateContent>
      </w:r>
      <w:r w:rsidR="00AF1A44" w:rsidRPr="00AF1A44">
        <w:t xml:space="preserve"> </w:t>
      </w:r>
    </w:p>
    <w:p w14:paraId="5CCC8C7F" w14:textId="7C74B1B4" w:rsidR="00763EDC" w:rsidRDefault="00763EDC"/>
    <w:p w14:paraId="7EC54C0B" w14:textId="4C4A324A" w:rsidR="00763EDC" w:rsidRDefault="00763EDC"/>
    <w:p w14:paraId="7FCDAA57" w14:textId="73F85E21" w:rsidR="00763EDC" w:rsidRDefault="00763EDC">
      <w:bookmarkStart w:id="0" w:name="_GoBack"/>
      <w:bookmarkEnd w:id="0"/>
    </w:p>
    <w:p w14:paraId="55A31991" w14:textId="4CF52D2C" w:rsidR="00763EDC" w:rsidRDefault="00763EDC"/>
    <w:p w14:paraId="673192DB" w14:textId="69B3A24A" w:rsidR="00763EDC" w:rsidRDefault="00763EDC"/>
    <w:p w14:paraId="50070D80" w14:textId="21B1E15E" w:rsidR="00763EDC" w:rsidRDefault="00763EDC"/>
    <w:p w14:paraId="750BECE5" w14:textId="658BFB8F" w:rsidR="00763EDC" w:rsidRDefault="00763EDC"/>
    <w:p w14:paraId="463E8C38" w14:textId="68961011" w:rsidR="00763EDC" w:rsidRDefault="00763EDC"/>
    <w:p w14:paraId="5FF34034" w14:textId="11F2F78A" w:rsidR="00763EDC" w:rsidRDefault="00763EDC"/>
    <w:p w14:paraId="310F2B25" w14:textId="2DF70542" w:rsidR="00763EDC" w:rsidRDefault="00763EDC"/>
    <w:p w14:paraId="78916E25" w14:textId="7E3B71FB" w:rsidR="00763EDC" w:rsidRDefault="00763EDC"/>
    <w:p w14:paraId="4990A3CB" w14:textId="4CE87518" w:rsidR="00763EDC" w:rsidRDefault="00763EDC"/>
    <w:p w14:paraId="359A5FB2" w14:textId="77777777" w:rsidR="002F41EE" w:rsidRDefault="002F41EE"/>
    <w:p w14:paraId="7E55FBCA" w14:textId="77777777" w:rsidR="002F41EE" w:rsidRDefault="002F41EE"/>
    <w:p w14:paraId="43A96334" w14:textId="77777777" w:rsidR="002F41EE" w:rsidRDefault="002F41EE"/>
    <w:p w14:paraId="544F8E3E" w14:textId="46DD5592" w:rsidR="002F41EE" w:rsidRDefault="002F41EE"/>
    <w:p w14:paraId="0B10BDE3" w14:textId="216616C2" w:rsidR="002F41EE" w:rsidRDefault="002F41EE"/>
    <w:p w14:paraId="1C516D62" w14:textId="7AD58C9C" w:rsidR="002F41EE" w:rsidRDefault="002F41EE"/>
    <w:p w14:paraId="7ADDF9C0" w14:textId="46F458DF" w:rsidR="002F41EE" w:rsidRDefault="00527358">
      <w:r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88AF6F" wp14:editId="7E00F2DD">
                <wp:simplePos x="0" y="0"/>
                <wp:positionH relativeFrom="column">
                  <wp:posOffset>624205</wp:posOffset>
                </wp:positionH>
                <wp:positionV relativeFrom="paragraph">
                  <wp:posOffset>45811</wp:posOffset>
                </wp:positionV>
                <wp:extent cx="3780155" cy="179705"/>
                <wp:effectExtent l="0" t="0" r="4445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0155" cy="1797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0570D2" w14:textId="77777777" w:rsidR="00FA50C5" w:rsidRPr="00A86938" w:rsidRDefault="00FA50C5" w:rsidP="00454E1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A86938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Log H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88AF6F" id="Text Box 8" o:spid="_x0000_s1027" type="#_x0000_t202" style="position:absolute;margin-left:49.15pt;margin-top:3.6pt;width:297.65pt;height:14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" fillcolor="white [3212]" stroked="f">
                <v:textbox inset=",0,,0">
                  <w:txbxContent>
                    <w:p w14:paraId="400570D2" w14:textId="77777777" w:rsidR="00FA50C5" w:rsidRPr="00A86938" w:rsidRDefault="00FA50C5" w:rsidP="00454E1B">
                      <w:pPr>
                        <w:jc w:val="center"/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 w:rsidRPr="00A86938">
                        <w:rPr>
                          <w:rFonts w:ascii="Arial" w:hAnsi="Arial" w:cs="Arial"/>
                          <w:b/>
                          <w:lang w:val="en-US"/>
                        </w:rPr>
                        <w:t>Log HR</w:t>
                      </w:r>
                    </w:p>
                  </w:txbxContent>
                </v:textbox>
              </v:shape>
            </w:pict>
          </mc:Fallback>
        </mc:AlternateContent>
      </w:r>
    </w:p>
    <w:p w14:paraId="30C340F3" w14:textId="65BAB666" w:rsidR="002F41EE" w:rsidRDefault="002F41EE"/>
    <w:p w14:paraId="25183CB7" w14:textId="77777777" w:rsidR="00AF1A44" w:rsidRDefault="00AF1A44" w:rsidP="00B36744">
      <w:pPr>
        <w:rPr>
          <w:rFonts w:ascii="Times New Roman" w:hAnsi="Times New Roman" w:cs="Times New Roman"/>
          <w:sz w:val="20"/>
        </w:rPr>
      </w:pPr>
    </w:p>
    <w:p w14:paraId="60A743C0" w14:textId="527C8FCA" w:rsidR="00407717" w:rsidRPr="002A44DE" w:rsidRDefault="002F41EE">
      <w:pPr>
        <w:rPr>
          <w:rFonts w:ascii="Times New Roman" w:hAnsi="Times New Roman" w:cs="Times New Roman"/>
          <w:sz w:val="20"/>
          <w:szCs w:val="20"/>
          <w:lang w:eastAsia="en-GB"/>
        </w:rPr>
      </w:pPr>
      <w:r w:rsidRPr="002F41EE">
        <w:rPr>
          <w:rFonts w:ascii="Times New Roman" w:hAnsi="Times New Roman" w:cs="Times New Roman"/>
          <w:sz w:val="20"/>
        </w:rPr>
        <w:t xml:space="preserve">HR used are for disease (CRC) specific survival for the Trivedi and Women’s Health initiative trials and progression free survival for the VITAL, SUNSHINE and AMATERASU trials. </w:t>
      </w:r>
      <w:r w:rsidR="00B36744">
        <w:rPr>
          <w:rFonts w:ascii="Times New Roman" w:hAnsi="Times New Roman" w:cs="Times New Roman"/>
          <w:sz w:val="20"/>
        </w:rPr>
        <w:t xml:space="preserve">Egger’s test for funnel plot asymmetry </w:t>
      </w:r>
      <w:r w:rsidR="00B36744" w:rsidRPr="00B36744">
        <w:rPr>
          <w:rFonts w:ascii="Times New Roman" w:hAnsi="Times New Roman" w:cs="Times New Roman"/>
          <w:sz w:val="20"/>
          <w:szCs w:val="20"/>
          <w:shd w:val="clear" w:color="auto" w:fill="FFFFFF"/>
          <w:lang w:eastAsia="en-GB"/>
        </w:rPr>
        <w:t>t = -0.</w:t>
      </w:r>
      <w:r w:rsidR="00AF1A44" w:rsidRPr="00B36744">
        <w:rPr>
          <w:rFonts w:ascii="Times New Roman" w:hAnsi="Times New Roman" w:cs="Times New Roman"/>
          <w:sz w:val="20"/>
          <w:szCs w:val="20"/>
          <w:shd w:val="clear" w:color="auto" w:fill="FFFFFF"/>
          <w:lang w:eastAsia="en-GB"/>
        </w:rPr>
        <w:t>1</w:t>
      </w:r>
      <w:r w:rsidR="00AF1A44">
        <w:rPr>
          <w:rFonts w:ascii="Times New Roman" w:hAnsi="Times New Roman" w:cs="Times New Roman"/>
          <w:sz w:val="20"/>
          <w:szCs w:val="20"/>
          <w:shd w:val="clear" w:color="auto" w:fill="FFFFFF"/>
          <w:lang w:eastAsia="en-GB"/>
        </w:rPr>
        <w:t>8</w:t>
      </w:r>
      <w:r w:rsidR="00B36744" w:rsidRPr="00B36744">
        <w:rPr>
          <w:rFonts w:ascii="Times New Roman" w:hAnsi="Times New Roman" w:cs="Times New Roman"/>
          <w:sz w:val="20"/>
          <w:szCs w:val="20"/>
          <w:shd w:val="clear" w:color="auto" w:fill="FFFFFF"/>
          <w:lang w:eastAsia="en-GB"/>
        </w:rPr>
        <w:t xml:space="preserve">, </w:t>
      </w:r>
      <w:proofErr w:type="spellStart"/>
      <w:r w:rsidR="00B36744" w:rsidRPr="00B36744">
        <w:rPr>
          <w:rFonts w:ascii="Times New Roman" w:hAnsi="Times New Roman" w:cs="Times New Roman"/>
          <w:sz w:val="20"/>
          <w:szCs w:val="20"/>
          <w:shd w:val="clear" w:color="auto" w:fill="FFFFFF"/>
          <w:lang w:eastAsia="en-GB"/>
        </w:rPr>
        <w:t>df</w:t>
      </w:r>
      <w:proofErr w:type="spellEnd"/>
      <w:r w:rsidR="00B36744" w:rsidRPr="00B36744">
        <w:rPr>
          <w:rFonts w:ascii="Times New Roman" w:hAnsi="Times New Roman" w:cs="Times New Roman"/>
          <w:sz w:val="20"/>
          <w:szCs w:val="20"/>
          <w:shd w:val="clear" w:color="auto" w:fill="FFFFFF"/>
          <w:lang w:eastAsia="en-GB"/>
        </w:rPr>
        <w:t xml:space="preserve"> = </w:t>
      </w:r>
      <w:r w:rsidR="00AF1A44">
        <w:rPr>
          <w:rFonts w:ascii="Times New Roman" w:hAnsi="Times New Roman" w:cs="Times New Roman"/>
          <w:sz w:val="20"/>
          <w:szCs w:val="20"/>
          <w:shd w:val="clear" w:color="auto" w:fill="FFFFFF"/>
          <w:lang w:eastAsia="en-GB"/>
        </w:rPr>
        <w:t>3</w:t>
      </w:r>
      <w:r w:rsidR="00B36744" w:rsidRPr="00B36744">
        <w:rPr>
          <w:rFonts w:ascii="Times New Roman" w:hAnsi="Times New Roman" w:cs="Times New Roman"/>
          <w:sz w:val="20"/>
          <w:szCs w:val="20"/>
          <w:shd w:val="clear" w:color="auto" w:fill="FFFFFF"/>
          <w:lang w:eastAsia="en-GB"/>
        </w:rPr>
        <w:t>, p = 0.</w:t>
      </w:r>
      <w:r w:rsidR="00AF1A44">
        <w:rPr>
          <w:rFonts w:ascii="Times New Roman" w:hAnsi="Times New Roman" w:cs="Times New Roman"/>
          <w:sz w:val="20"/>
          <w:szCs w:val="20"/>
          <w:shd w:val="clear" w:color="auto" w:fill="FFFFFF"/>
          <w:lang w:eastAsia="en-GB"/>
        </w:rPr>
        <w:t>87</w:t>
      </w:r>
    </w:p>
    <w:p w14:paraId="59D15182" w14:textId="59240EA9" w:rsidR="00B36744" w:rsidRPr="002F41EE" w:rsidRDefault="004077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</w:p>
    <w:sectPr w:rsidR="00B36744" w:rsidRPr="002F41EE" w:rsidSect="00887F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CF7A20" w16cid:durableId="224BDA37"/>
  <w16cid:commentId w16cid:paraId="01DD785D" w16cid:durableId="224BDCB9"/>
  <w16cid:commentId w16cid:paraId="6B5BBA04" w16cid:durableId="224BDA33"/>
  <w16cid:commentId w16cid:paraId="3DAFB62A" w16cid:durableId="224BDA3C"/>
  <w16cid:commentId w16cid:paraId="56DEDF77" w16cid:durableId="224BDC4E"/>
  <w16cid:commentId w16cid:paraId="24EC3489" w16cid:durableId="224C0E60"/>
  <w16cid:commentId w16cid:paraId="57E2C4F2" w16cid:durableId="224BDA34"/>
  <w16cid:commentId w16cid:paraId="556BD53F" w16cid:durableId="224BDA35"/>
  <w16cid:commentId w16cid:paraId="6702C015" w16cid:durableId="224BDA36"/>
  <w16cid:commentId w16cid:paraId="1E9BE769" w16cid:durableId="224C0E8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02zrwt35fa52edr25v5aedaszdz5vr5ta2&quot;&gt;Thesis&lt;record-ids&gt;&lt;item&gt;2092&lt;/item&gt;&lt;/record-ids&gt;&lt;/item&gt;&lt;/Libraries&gt;"/>
  </w:docVars>
  <w:rsids>
    <w:rsidRoot w:val="0059018C"/>
    <w:rsid w:val="00020ABA"/>
    <w:rsid w:val="000429B1"/>
    <w:rsid w:val="000D03D6"/>
    <w:rsid w:val="00134019"/>
    <w:rsid w:val="001A68C2"/>
    <w:rsid w:val="001B2857"/>
    <w:rsid w:val="00212D33"/>
    <w:rsid w:val="002A44DE"/>
    <w:rsid w:val="002F41EE"/>
    <w:rsid w:val="002F50DC"/>
    <w:rsid w:val="00332183"/>
    <w:rsid w:val="003B117F"/>
    <w:rsid w:val="00403F93"/>
    <w:rsid w:val="00407717"/>
    <w:rsid w:val="00454E1B"/>
    <w:rsid w:val="0048587B"/>
    <w:rsid w:val="004905AC"/>
    <w:rsid w:val="004927AF"/>
    <w:rsid w:val="004B0335"/>
    <w:rsid w:val="004D64C4"/>
    <w:rsid w:val="00527358"/>
    <w:rsid w:val="00552BFF"/>
    <w:rsid w:val="0059018C"/>
    <w:rsid w:val="005D14CD"/>
    <w:rsid w:val="006C1234"/>
    <w:rsid w:val="007634E4"/>
    <w:rsid w:val="00763EDC"/>
    <w:rsid w:val="007D056C"/>
    <w:rsid w:val="007F37A9"/>
    <w:rsid w:val="007F47DC"/>
    <w:rsid w:val="008323B9"/>
    <w:rsid w:val="00850440"/>
    <w:rsid w:val="00887F00"/>
    <w:rsid w:val="008D498E"/>
    <w:rsid w:val="00985919"/>
    <w:rsid w:val="009A25F7"/>
    <w:rsid w:val="009D116E"/>
    <w:rsid w:val="009D70F9"/>
    <w:rsid w:val="009F33C4"/>
    <w:rsid w:val="00A25506"/>
    <w:rsid w:val="00A309A8"/>
    <w:rsid w:val="00A86938"/>
    <w:rsid w:val="00AF1A44"/>
    <w:rsid w:val="00B36744"/>
    <w:rsid w:val="00B44912"/>
    <w:rsid w:val="00BB2396"/>
    <w:rsid w:val="00BC437B"/>
    <w:rsid w:val="00C02E3F"/>
    <w:rsid w:val="00C07823"/>
    <w:rsid w:val="00C402FB"/>
    <w:rsid w:val="00C4476F"/>
    <w:rsid w:val="00C67849"/>
    <w:rsid w:val="00CE3630"/>
    <w:rsid w:val="00D14909"/>
    <w:rsid w:val="00D437A0"/>
    <w:rsid w:val="00E03B99"/>
    <w:rsid w:val="00E142D7"/>
    <w:rsid w:val="00E9145C"/>
    <w:rsid w:val="00ED04C3"/>
    <w:rsid w:val="00ED77C5"/>
    <w:rsid w:val="00FA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9F285"/>
  <w14:defaultImageDpi w14:val="32767"/>
  <w15:chartTrackingRefBased/>
  <w15:docId w15:val="{14C56E96-6825-384C-B77C-0D5A79D6D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63ED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D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63ED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title-text">
    <w:name w:val="title-text"/>
    <w:basedOn w:val="DefaultParagraphFont"/>
    <w:rsid w:val="00763EDC"/>
  </w:style>
  <w:style w:type="character" w:customStyle="1" w:styleId="apple-converted-space">
    <w:name w:val="apple-converted-space"/>
    <w:basedOn w:val="DefaultParagraphFont"/>
    <w:rsid w:val="008323B9"/>
  </w:style>
  <w:style w:type="character" w:styleId="CommentReference">
    <w:name w:val="annotation reference"/>
    <w:basedOn w:val="DefaultParagraphFont"/>
    <w:uiPriority w:val="99"/>
    <w:semiHidden/>
    <w:unhideWhenUsed/>
    <w:rsid w:val="005D14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4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4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4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4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4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4C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rsid w:val="00407717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07717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6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18</Characters>
  <Application>Microsoft Macintosh Word</Application>
  <DocSecurity>0</DocSecurity>
  <Lines>165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IJS Louis</dc:creator>
  <cp:keywords/>
  <dc:description/>
  <cp:lastModifiedBy>Microsoft Office User</cp:lastModifiedBy>
  <cp:revision>4</cp:revision>
  <dcterms:created xsi:type="dcterms:W3CDTF">2020-05-08T17:04:00Z</dcterms:created>
  <dcterms:modified xsi:type="dcterms:W3CDTF">2020-05-13T13:01:00Z</dcterms:modified>
</cp:coreProperties>
</file>